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3FEC5" w14:textId="01B49024" w:rsidR="001C60CC" w:rsidRPr="008042D9" w:rsidRDefault="001C60CC" w:rsidP="001C60C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</w:rPr>
      </w:pPr>
      <w:bookmarkStart w:id="0" w:name="_GoBack"/>
      <w:bookmarkEnd w:id="0"/>
      <w:r w:rsidRPr="008042D9">
        <w:rPr>
          <w:rFonts w:ascii="Arial" w:hAnsi="Arial" w:cs="Arial"/>
          <w:b/>
          <w:bCs/>
        </w:rPr>
        <w:t>Table S1</w:t>
      </w:r>
      <w:r w:rsidRPr="008042D9">
        <w:rPr>
          <w:rFonts w:ascii="Arial" w:hAnsi="Arial" w:cs="Arial"/>
        </w:rPr>
        <w:t xml:space="preserve">. Primers used for </w:t>
      </w:r>
      <w:r>
        <w:rPr>
          <w:rFonts w:ascii="Arial" w:hAnsi="Arial" w:cs="Arial"/>
        </w:rPr>
        <w:t>alanine scanning of MIP and generation of</w:t>
      </w:r>
      <w:r w:rsidR="003A63B7">
        <w:rPr>
          <w:rFonts w:ascii="Arial" w:hAnsi="Arial" w:cs="Arial"/>
          <w:color w:val="000000"/>
        </w:rPr>
        <w:t xml:space="preserve"> fusion constructs</w:t>
      </w:r>
      <w:r w:rsidRPr="008042D9">
        <w:rPr>
          <w:rFonts w:ascii="Arial" w:hAnsi="Arial" w:cs="Arial"/>
        </w:rPr>
        <w:t xml:space="preserve">. </w:t>
      </w:r>
    </w:p>
    <w:tbl>
      <w:tblPr>
        <w:tblStyle w:val="TableGrid"/>
        <w:tblW w:w="983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853"/>
        <w:gridCol w:w="7887"/>
      </w:tblGrid>
      <w:tr w:rsidR="001C60CC" w:rsidRPr="00B75B71" w14:paraId="62D2F833" w14:textId="77777777" w:rsidTr="001C60CC">
        <w:trPr>
          <w:jc w:val="center"/>
        </w:trPr>
        <w:tc>
          <w:tcPr>
            <w:tcW w:w="1095" w:type="dxa"/>
          </w:tcPr>
          <w:p w14:paraId="4D31943F" w14:textId="77777777" w:rsidR="001C60CC" w:rsidRPr="003245F5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3" w:type="dxa"/>
          </w:tcPr>
          <w:p w14:paraId="02111613" w14:textId="77777777" w:rsidR="001C60CC" w:rsidRPr="00FE08AD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E08AD">
              <w:rPr>
                <w:rFonts w:ascii="Arial" w:hAnsi="Arial" w:cs="Arial"/>
                <w:b/>
                <w:sz w:val="14"/>
                <w:szCs w:val="14"/>
              </w:rPr>
              <w:t>Mutation</w:t>
            </w:r>
          </w:p>
        </w:tc>
        <w:tc>
          <w:tcPr>
            <w:tcW w:w="7887" w:type="dxa"/>
          </w:tcPr>
          <w:p w14:paraId="64887A91" w14:textId="77777777" w:rsidR="001C60CC" w:rsidRPr="00FE08AD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E08AD">
              <w:rPr>
                <w:rFonts w:ascii="Arial" w:hAnsi="Arial" w:cs="Arial"/>
                <w:b/>
                <w:sz w:val="14"/>
                <w:szCs w:val="14"/>
              </w:rPr>
              <w:t>Primer (5’ – 3’)</w:t>
            </w:r>
          </w:p>
        </w:tc>
      </w:tr>
      <w:tr w:rsidR="001C60CC" w:rsidRPr="00B75B71" w14:paraId="1EC44190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 w:val="restart"/>
            <w:textDirection w:val="btLr"/>
          </w:tcPr>
          <w:p w14:paraId="5288A01B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before="120"/>
              <w:ind w:left="115" w:right="11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07DC">
              <w:rPr>
                <w:rFonts w:ascii="Arial" w:hAnsi="Arial" w:cs="Arial"/>
                <w:b/>
                <w:sz w:val="20"/>
                <w:szCs w:val="20"/>
              </w:rPr>
              <w:t>MIP</w:t>
            </w:r>
          </w:p>
        </w:tc>
        <w:tc>
          <w:tcPr>
            <w:tcW w:w="853" w:type="dxa"/>
          </w:tcPr>
          <w:p w14:paraId="5E731502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WT</w:t>
            </w:r>
          </w:p>
        </w:tc>
        <w:tc>
          <w:tcPr>
            <w:tcW w:w="7887" w:type="dxa"/>
            <w:vAlign w:val="center"/>
          </w:tcPr>
          <w:p w14:paraId="7FF9C876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GTTTCTTTCTATTCTCACTCCGCCATTCGTATTAATCCTAATGGTACTTGGTCGAGGCAGGCCGAAACTGTTGAAAGTTGTTTAGCAAAATCCC</w:t>
            </w:r>
          </w:p>
          <w:p w14:paraId="2C8C55CC" w14:textId="77777777" w:rsidR="001C60CC" w:rsidRPr="004B394A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050BEC32" w14:textId="77777777" w:rsidTr="001C60CC">
        <w:trPr>
          <w:cantSplit/>
          <w:trHeight w:hRule="exact" w:val="460"/>
          <w:jc w:val="center"/>
        </w:trPr>
        <w:tc>
          <w:tcPr>
            <w:tcW w:w="1095" w:type="dxa"/>
            <w:vMerge/>
          </w:tcPr>
          <w:p w14:paraId="6A13EB9B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19427F4A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A1V</w:t>
            </w:r>
          </w:p>
        </w:tc>
        <w:tc>
          <w:tcPr>
            <w:tcW w:w="7887" w:type="dxa"/>
            <w:vAlign w:val="center"/>
          </w:tcPr>
          <w:p w14:paraId="2719F587" w14:textId="77777777" w:rsidR="001C60CC" w:rsidRPr="0047489C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47489C">
              <w:rPr>
                <w:rFonts w:ascii="Arial" w:hAnsi="Arial" w:cs="Arial"/>
                <w:sz w:val="14"/>
                <w:szCs w:val="14"/>
              </w:rPr>
              <w:t>GTTGTTTCTTTCTATTCTCACTCCGTTATTCGTATTAATCCTAATGGTACTTGGTCGAGGCAGGCCGAAACTGTTGAAAGTTGTTTAGCAAAATCCC</w:t>
            </w:r>
          </w:p>
          <w:p w14:paraId="29ED0600" w14:textId="77777777" w:rsidR="001C60CC" w:rsidRPr="004B394A" w:rsidRDefault="001C60CC" w:rsidP="0043153F">
            <w:pPr>
              <w:pStyle w:val="p1"/>
              <w:rPr>
                <w:sz w:val="14"/>
                <w:szCs w:val="14"/>
              </w:rPr>
            </w:pPr>
          </w:p>
        </w:tc>
      </w:tr>
      <w:tr w:rsidR="001C60CC" w:rsidRPr="00B75B71" w14:paraId="6E28833F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3570E480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46FACE07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I2A</w:t>
            </w:r>
          </w:p>
        </w:tc>
        <w:tc>
          <w:tcPr>
            <w:tcW w:w="7887" w:type="dxa"/>
            <w:vAlign w:val="center"/>
          </w:tcPr>
          <w:p w14:paraId="1EBEBFFB" w14:textId="77777777" w:rsidR="001C60CC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826B19">
              <w:rPr>
                <w:rFonts w:ascii="Arial" w:hAnsi="Arial" w:cs="Arial"/>
                <w:sz w:val="14"/>
                <w:szCs w:val="14"/>
              </w:rPr>
              <w:t>GTTTCTTTCTATTCTCACTCCGCCGCACGTATTAATCCTAATGGTACTTGGTCGAGGCAGGCCGAAACTGTTGAAAGTTG</w:t>
            </w:r>
          </w:p>
          <w:p w14:paraId="16D7C712" w14:textId="77777777" w:rsidR="001C60CC" w:rsidRPr="00826B19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826B19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6EFCAA92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23BB548F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233FEA6B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6610DF50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R3A</w:t>
            </w:r>
          </w:p>
        </w:tc>
        <w:tc>
          <w:tcPr>
            <w:tcW w:w="7887" w:type="dxa"/>
            <w:vAlign w:val="center"/>
          </w:tcPr>
          <w:p w14:paraId="3053F51A" w14:textId="77777777" w:rsidR="001C60CC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GCAATTAATCCTAATGGTACTTGGTCGAGGCAGGCCGAAACTGTTGAAAGTTG</w:t>
            </w:r>
          </w:p>
          <w:p w14:paraId="1FEEB5A6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</w:tc>
      </w:tr>
      <w:tr w:rsidR="001C60CC" w:rsidRPr="00B75B71" w14:paraId="58AA8F50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64A7AEB7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0FE6883D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I4A</w:t>
            </w:r>
          </w:p>
        </w:tc>
        <w:tc>
          <w:tcPr>
            <w:tcW w:w="7887" w:type="dxa"/>
            <w:vAlign w:val="center"/>
          </w:tcPr>
          <w:p w14:paraId="1A0532E7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CGTGCAAATCCTAATGGTACTTGGTCGAGGCAGGCCGAAACTGTTGAAAGTTG</w:t>
            </w:r>
          </w:p>
          <w:p w14:paraId="547E77DF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12C98972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71C26671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2248D30B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5ED524CF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N5A</w:t>
            </w:r>
          </w:p>
        </w:tc>
        <w:tc>
          <w:tcPr>
            <w:tcW w:w="7887" w:type="dxa"/>
            <w:vAlign w:val="center"/>
          </w:tcPr>
          <w:p w14:paraId="31F214E8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CATTCGTATTGCACCTAATGGTACTTGGTCGAGGCAGGCCGAAACTGTTGAAAGTTG</w:t>
            </w:r>
          </w:p>
          <w:p w14:paraId="2F18DDDA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6803B84E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0333CED1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49E102A6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582F6F0C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P6A</w:t>
            </w:r>
          </w:p>
        </w:tc>
        <w:tc>
          <w:tcPr>
            <w:tcW w:w="7887" w:type="dxa"/>
            <w:vAlign w:val="center"/>
          </w:tcPr>
          <w:p w14:paraId="2EC409E9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CATTCGTATTAATGCAAATGGTACTTGGTCGAGGCAGGCCGAAACTGTTGAAAGTTG</w:t>
            </w:r>
          </w:p>
          <w:p w14:paraId="31BCEE5C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38111A89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757800BB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7591E19E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7889655B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N7A</w:t>
            </w:r>
          </w:p>
        </w:tc>
        <w:tc>
          <w:tcPr>
            <w:tcW w:w="7887" w:type="dxa"/>
            <w:vAlign w:val="center"/>
          </w:tcPr>
          <w:p w14:paraId="4A0247AC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CATTCGTATTAATCCTGCAGGTACTTGGTCGAGGCAAGCCGAAACTGTTGAAAGTTG</w:t>
            </w:r>
          </w:p>
          <w:p w14:paraId="548475D0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78A88EB7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4E901198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17C108B0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6376FA10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G8A</w:t>
            </w:r>
          </w:p>
        </w:tc>
        <w:tc>
          <w:tcPr>
            <w:tcW w:w="7887" w:type="dxa"/>
            <w:vAlign w:val="center"/>
          </w:tcPr>
          <w:p w14:paraId="66642581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CATTCGTATTAATCCTAATGCAACTTGGTCGAGGCAAGCCGAAACTGTTGAAAGTTG</w:t>
            </w:r>
          </w:p>
          <w:p w14:paraId="2AFFC312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30EB5106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40F698FC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07FFD9D3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7D5432D0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T9A</w:t>
            </w:r>
          </w:p>
        </w:tc>
        <w:tc>
          <w:tcPr>
            <w:tcW w:w="7887" w:type="dxa"/>
            <w:vAlign w:val="center"/>
          </w:tcPr>
          <w:p w14:paraId="222E5A7D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CGTATTAATCCTAATGGTGCATGGTCGAGGCAAGCCGAAACTGTTGAAAGTTG</w:t>
            </w:r>
          </w:p>
          <w:p w14:paraId="675229E0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561D669E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687486B4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4F57D05D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76E1714C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W10A</w:t>
            </w:r>
          </w:p>
        </w:tc>
        <w:tc>
          <w:tcPr>
            <w:tcW w:w="7887" w:type="dxa"/>
            <w:vAlign w:val="center"/>
          </w:tcPr>
          <w:p w14:paraId="41C477EE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CGTATTAATCCTAATGGTACTGCATCGAGGCAAGCCGAAACTGTTGAAAGTTG</w:t>
            </w:r>
          </w:p>
          <w:p w14:paraId="2939C11A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27B1BB8B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0ECC6AC8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5960A4F8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6BA5A86A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S11A</w:t>
            </w:r>
          </w:p>
        </w:tc>
        <w:tc>
          <w:tcPr>
            <w:tcW w:w="7887" w:type="dxa"/>
            <w:vAlign w:val="center"/>
          </w:tcPr>
          <w:p w14:paraId="4D3AE10B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CGTATTAATCCTAATGGTACTTGGGCAAGGCAAGCCGAAACTGTTGAAAGTTG</w:t>
            </w:r>
          </w:p>
          <w:p w14:paraId="66D84A9F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12B3979F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7F159597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53294117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70B2DF4D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R12A</w:t>
            </w:r>
          </w:p>
        </w:tc>
        <w:tc>
          <w:tcPr>
            <w:tcW w:w="7887" w:type="dxa"/>
            <w:vAlign w:val="center"/>
          </w:tcPr>
          <w:p w14:paraId="192D85E9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CGTATTAATCCTAATGGTACTTGGTCTGCACAAGCCGAAACTGTTGAAAGTTG</w:t>
            </w:r>
          </w:p>
          <w:p w14:paraId="0276F5B8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28BD3E8E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73DEB0FA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7A18C80C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23BF80DA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Q13A</w:t>
            </w:r>
          </w:p>
        </w:tc>
        <w:tc>
          <w:tcPr>
            <w:tcW w:w="7887" w:type="dxa"/>
            <w:vAlign w:val="center"/>
          </w:tcPr>
          <w:p w14:paraId="04BEF4DB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CGTATTAATCCTAATGGTACTTGGTCTAGGGCAGCCGAAACTGTTGAAAGTTG</w:t>
            </w:r>
          </w:p>
          <w:p w14:paraId="2CC417E1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79D4CD8E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2EB072C1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41385258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28BBC69F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A14V</w:t>
            </w:r>
          </w:p>
        </w:tc>
        <w:tc>
          <w:tcPr>
            <w:tcW w:w="7887" w:type="dxa"/>
            <w:vAlign w:val="center"/>
          </w:tcPr>
          <w:p w14:paraId="46BF94A2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CGTATTAATCCTAATGGTACTTGGTCTAGGCAGGTTGAAACTGTTGAAAGTTG</w:t>
            </w:r>
          </w:p>
          <w:p w14:paraId="3EB5E0A5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6277F2F4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245576CF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422F101C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2289CC47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E15A</w:t>
            </w:r>
          </w:p>
        </w:tc>
        <w:tc>
          <w:tcPr>
            <w:tcW w:w="7887" w:type="dxa"/>
            <w:vAlign w:val="center"/>
          </w:tcPr>
          <w:p w14:paraId="1B6E8BEC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CGTATTAATCCTAATGGTACTTGGTCTAGGCAGGCAGCAACAGTTGAAAGTTG</w:t>
            </w:r>
          </w:p>
          <w:p w14:paraId="7AFAA530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7CA01513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</w:tr>
      <w:tr w:rsidR="001C60CC" w:rsidRPr="00B75B71" w14:paraId="46D6C166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7DBBB53E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252507C2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T16A</w:t>
            </w:r>
          </w:p>
        </w:tc>
        <w:tc>
          <w:tcPr>
            <w:tcW w:w="7887" w:type="dxa"/>
            <w:vAlign w:val="center"/>
          </w:tcPr>
          <w:p w14:paraId="18A75740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CGTATTAATCCTAATGGTACTTGGTCTAGGCAGGCAGAAGCAGTTGAAAGTTG</w:t>
            </w:r>
          </w:p>
          <w:p w14:paraId="66CAE772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</w:t>
            </w:r>
          </w:p>
          <w:p w14:paraId="111DFF45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597CD3C0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37C63CE6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4B1B0B09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V17A</w:t>
            </w:r>
          </w:p>
        </w:tc>
        <w:tc>
          <w:tcPr>
            <w:tcW w:w="7887" w:type="dxa"/>
            <w:vAlign w:val="center"/>
          </w:tcPr>
          <w:p w14:paraId="67833D0C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GTTTCTTTCTATTCTCACTCCGCAATTCGTATTAATCCTAATGGTACTTGGTCTAGGCAGGCAGAAACTGCAGAAAGTTG</w:t>
            </w:r>
          </w:p>
          <w:p w14:paraId="30C9DAF7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TAGCAAAATCC</w:t>
            </w:r>
          </w:p>
          <w:p w14:paraId="4AE1F4E5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78C373A5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24D44F6F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7FF81143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E18A</w:t>
            </w:r>
          </w:p>
        </w:tc>
        <w:tc>
          <w:tcPr>
            <w:tcW w:w="7887" w:type="dxa"/>
            <w:vAlign w:val="center"/>
          </w:tcPr>
          <w:p w14:paraId="6ABB4387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GTTTCTTTCTATTCTCACTCCGCAATTCGTATTAATCCTAATGGTACTTGGTCTAGGCAGGCAGAAACTGTTGCAAGT</w:t>
            </w:r>
          </w:p>
          <w:p w14:paraId="2D1A8C8D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GTTTAGCAAAATCC</w:t>
            </w:r>
          </w:p>
          <w:p w14:paraId="6E8ED663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351561A7" w14:textId="77777777" w:rsidTr="001C60CC">
        <w:trPr>
          <w:cantSplit/>
          <w:trHeight w:hRule="exact" w:val="432"/>
          <w:jc w:val="center"/>
        </w:trPr>
        <w:tc>
          <w:tcPr>
            <w:tcW w:w="1095" w:type="dxa"/>
            <w:vMerge/>
          </w:tcPr>
          <w:p w14:paraId="7D387F7E" w14:textId="77777777" w:rsidR="001C60CC" w:rsidRPr="00E307DC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3" w:type="dxa"/>
          </w:tcPr>
          <w:p w14:paraId="7B7FFD08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94A">
              <w:rPr>
                <w:rFonts w:ascii="Arial" w:hAnsi="Arial" w:cs="Arial"/>
                <w:b/>
                <w:sz w:val="14"/>
                <w:szCs w:val="14"/>
              </w:rPr>
              <w:t>S19A</w:t>
            </w:r>
          </w:p>
        </w:tc>
        <w:tc>
          <w:tcPr>
            <w:tcW w:w="7887" w:type="dxa"/>
            <w:vAlign w:val="center"/>
          </w:tcPr>
          <w:p w14:paraId="781B0A46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TGTTTCTTTCTATTCTCACTCCGCAATTCGTATTAATCCTAATGGTACTTGGTCTAGGCAGGCAGAAACTGTTGAAGCA</w:t>
            </w:r>
          </w:p>
          <w:p w14:paraId="40660EB3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  <w:r w:rsidRPr="007F2D8B">
              <w:rPr>
                <w:rFonts w:ascii="Arial" w:hAnsi="Arial" w:cs="Arial"/>
                <w:sz w:val="14"/>
                <w:szCs w:val="14"/>
              </w:rPr>
              <w:t>TGTTTAGCAAAATCCCAT</w:t>
            </w:r>
          </w:p>
          <w:p w14:paraId="264EB8D4" w14:textId="77777777" w:rsidR="001C60CC" w:rsidRPr="007F2D8B" w:rsidRDefault="001C60CC" w:rsidP="0043153F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C60CC" w:rsidRPr="00B75B71" w14:paraId="7F5427EB" w14:textId="77777777" w:rsidTr="001C60CC">
        <w:trPr>
          <w:cantSplit/>
          <w:trHeight w:hRule="exact" w:val="845"/>
          <w:jc w:val="center"/>
        </w:trPr>
        <w:tc>
          <w:tcPr>
            <w:tcW w:w="1095" w:type="dxa"/>
            <w:textDirection w:val="btLr"/>
          </w:tcPr>
          <w:p w14:paraId="105005D5" w14:textId="77777777" w:rsidR="001C60CC" w:rsidRPr="00772358" w:rsidRDefault="001C60CC" w:rsidP="0043153F">
            <w:pPr>
              <w:widowControl w:val="0"/>
              <w:autoSpaceDE w:val="0"/>
              <w:autoSpaceDN w:val="0"/>
              <w:adjustRightInd w:val="0"/>
              <w:spacing w:before="120"/>
              <w:ind w:left="115" w:right="11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H3-NS5A</w:t>
            </w:r>
          </w:p>
        </w:tc>
        <w:tc>
          <w:tcPr>
            <w:tcW w:w="853" w:type="dxa"/>
          </w:tcPr>
          <w:p w14:paraId="68FC7EC3" w14:textId="77777777" w:rsidR="001C60CC" w:rsidRDefault="001C60CC" w:rsidP="0043153F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 xml:space="preserve">NS5A </w:t>
            </w:r>
          </w:p>
          <w:p w14:paraId="3997FC7F" w14:textId="77777777" w:rsidR="001C60CC" w:rsidRPr="004B394A" w:rsidRDefault="001C60CC" w:rsidP="004315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2325-2332)</w:t>
            </w:r>
          </w:p>
        </w:tc>
        <w:tc>
          <w:tcPr>
            <w:tcW w:w="7887" w:type="dxa"/>
            <w:vAlign w:val="center"/>
          </w:tcPr>
          <w:p w14:paraId="16BE5F11" w14:textId="77777777" w:rsidR="001C60CC" w:rsidRDefault="001C60CC" w:rsidP="0043153F">
            <w:pPr>
              <w:rPr>
                <w:rFonts w:ascii="Arial" w:eastAsia="Arial" w:hAnsi="Arial" w:cs="Arial"/>
                <w:sz w:val="14"/>
                <w:szCs w:val="14"/>
              </w:rPr>
            </w:pPr>
            <w:r w:rsidRPr="7D454AD5">
              <w:rPr>
                <w:rFonts w:ascii="Arial" w:eastAsia="Arial" w:hAnsi="Arial" w:cs="Arial"/>
                <w:sz w:val="14"/>
                <w:szCs w:val="14"/>
              </w:rPr>
              <w:t>CGCGGATCCTTAGCGGCGAGGCGGAATAGGTGGTGCACCTCCTCCGCGGC</w:t>
            </w:r>
          </w:p>
          <w:p w14:paraId="2051DB3B" w14:textId="77777777" w:rsidR="001C60CC" w:rsidRPr="007F2D8B" w:rsidRDefault="001C60CC" w:rsidP="0043153F">
            <w:pPr>
              <w:pStyle w:val="p1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5A8C5922" w14:textId="77777777" w:rsidR="001C60CC" w:rsidRDefault="001C60CC" w:rsidP="001C60C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</w:rPr>
      </w:pPr>
      <w:r>
        <w:rPr>
          <w:rFonts w:ascii="Times" w:hAnsi="Times" w:cs="Times"/>
        </w:rPr>
        <w:t xml:space="preserve"> </w:t>
      </w:r>
    </w:p>
    <w:p w14:paraId="55444371" w14:textId="77777777" w:rsidR="00150163" w:rsidRDefault="00AF243D"/>
    <w:sectPr w:rsidR="00150163" w:rsidSect="00095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0CC"/>
    <w:rsid w:val="00095539"/>
    <w:rsid w:val="001C60CC"/>
    <w:rsid w:val="003A63B7"/>
    <w:rsid w:val="00AF243D"/>
    <w:rsid w:val="00B0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EBD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0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0C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C60CC"/>
    <w:rPr>
      <w:rFonts w:ascii="Courier" w:hAnsi="Courier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oszka, Malgorzata Ewa</dc:creator>
  <cp:keywords/>
  <dc:description/>
  <cp:lastModifiedBy>Tracey Kirkbride</cp:lastModifiedBy>
  <cp:revision>2</cp:revision>
  <dcterms:created xsi:type="dcterms:W3CDTF">2018-07-06T14:19:00Z</dcterms:created>
  <dcterms:modified xsi:type="dcterms:W3CDTF">2018-07-06T14:19:00Z</dcterms:modified>
</cp:coreProperties>
</file>